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39CB6842" w:rsidR="00DB063C" w:rsidRPr="00BC2678" w:rsidRDefault="002A3EDD" w:rsidP="00BC26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BC267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C2678" w:rsidRPr="00BC2678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BC2678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8C3A25" w:rsidRPr="00BC2678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Pr="00BC2678">
        <w:rPr>
          <w:rFonts w:ascii="Times New Roman" w:hAnsi="Times New Roman" w:cs="Times New Roman"/>
          <w:b/>
          <w:sz w:val="24"/>
          <w:szCs w:val="24"/>
        </w:rPr>
        <w:t>topics and prompts</w:t>
      </w:r>
    </w:p>
    <w:p w14:paraId="785DE48F" w14:textId="6B5B11B0" w:rsidR="00BC2678" w:rsidRDefault="00BC26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27697" w14:textId="77777777" w:rsidR="00234637" w:rsidRPr="00BC2678" w:rsidRDefault="002346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67"/>
      </w:tblGrid>
      <w:tr w:rsidR="000462D3" w:rsidRPr="00BC2678" w14:paraId="35F41C97" w14:textId="77777777" w:rsidTr="00A72C33">
        <w:trPr>
          <w:jc w:val="center"/>
        </w:trPr>
        <w:tc>
          <w:tcPr>
            <w:tcW w:w="9067" w:type="dxa"/>
            <w:shd w:val="clear" w:color="auto" w:fill="BFBFBF" w:themeFill="background1" w:themeFillShade="BF"/>
          </w:tcPr>
          <w:p w14:paraId="2CC9C3E5" w14:textId="77777777" w:rsidR="000462D3" w:rsidRDefault="00947D28" w:rsidP="00453B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 w:themeFill="background1" w:themeFillShade="BF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. </w:t>
            </w:r>
            <w:r w:rsidR="000462D3" w:rsidRPr="00BC2678">
              <w:rPr>
                <w:rFonts w:ascii="Times New Roman" w:hAnsi="Times New Roman" w:cs="Times New Roman"/>
                <w:b/>
                <w:sz w:val="24"/>
                <w:szCs w:val="24"/>
              </w:rPr>
              <w:t>Potential service users</w:t>
            </w:r>
          </w:p>
          <w:p w14:paraId="09D11A8C" w14:textId="1C741802" w:rsidR="009053BC" w:rsidRPr="00BC2678" w:rsidRDefault="009053BC" w:rsidP="00F45A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 w:themeFill="background1" w:themeFillShade="B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E4691" w:rsidRPr="00BC2678" w14:paraId="2DD3DA04" w14:textId="77777777" w:rsidTr="00D26600">
        <w:trPr>
          <w:trHeight w:val="1383"/>
          <w:jc w:val="center"/>
        </w:trPr>
        <w:tc>
          <w:tcPr>
            <w:tcW w:w="9067" w:type="dxa"/>
          </w:tcPr>
          <w:p w14:paraId="3403D5B6" w14:textId="51CF7C2F" w:rsidR="004E4691" w:rsidRPr="00BC2678" w:rsidRDefault="004E4691" w:rsidP="00AF5A82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roduction</w:t>
            </w:r>
          </w:p>
          <w:p w14:paraId="122A830F" w14:textId="77777777" w:rsidR="004E4691" w:rsidRPr="00BC2678" w:rsidRDefault="004E4691" w:rsidP="00A262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oduction to researcher </w:t>
            </w:r>
          </w:p>
          <w:p w14:paraId="03F2850F" w14:textId="77777777" w:rsidR="004E4691" w:rsidRPr="00BC2678" w:rsidRDefault="004E4691" w:rsidP="00A2623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ent to participate and to record the session </w:t>
            </w:r>
          </w:p>
          <w:p w14:paraId="09E7432E" w14:textId="77777777" w:rsidR="004E4691" w:rsidRPr="00BC2678" w:rsidRDefault="004E4691" w:rsidP="00A262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ion of the participant information sheet </w:t>
            </w:r>
          </w:p>
          <w:p w14:paraId="312D6317" w14:textId="77777777" w:rsidR="004E4691" w:rsidRPr="00BC2678" w:rsidRDefault="004E4691" w:rsidP="00A262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line of the structure of interview</w:t>
            </w:r>
          </w:p>
          <w:p w14:paraId="7E2D6049" w14:textId="5BD5B92A" w:rsidR="004E4691" w:rsidRPr="00BC2678" w:rsidRDefault="004E4691" w:rsidP="000B0A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E4691" w:rsidRPr="00BC2678" w14:paraId="780BB70C" w14:textId="77777777" w:rsidTr="00D26600">
        <w:trPr>
          <w:trHeight w:val="1373"/>
          <w:jc w:val="center"/>
        </w:trPr>
        <w:tc>
          <w:tcPr>
            <w:tcW w:w="9067" w:type="dxa"/>
          </w:tcPr>
          <w:p w14:paraId="33811673" w14:textId="7F6B677E" w:rsidR="004E4691" w:rsidRPr="00BC2678" w:rsidRDefault="004E4691" w:rsidP="007757B3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fe history and migration narratives:</w:t>
            </w:r>
          </w:p>
          <w:p w14:paraId="7A470F7E" w14:textId="77777777" w:rsidR="004E4691" w:rsidRPr="00BC2678" w:rsidRDefault="004E4691" w:rsidP="00491869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 of birth and growing up</w:t>
            </w:r>
          </w:p>
          <w:p w14:paraId="132A4D30" w14:textId="77777777" w:rsidR="004E4691" w:rsidRPr="00BC2678" w:rsidRDefault="004E4691" w:rsidP="007725D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If born abroad] life prior to coming to the UK</w:t>
            </w:r>
          </w:p>
          <w:p w14:paraId="58DFDA04" w14:textId="77777777" w:rsidR="004E4691" w:rsidRPr="00BC2678" w:rsidRDefault="004E4691" w:rsidP="007725D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asons for coming to the UK </w:t>
            </w:r>
          </w:p>
          <w:p w14:paraId="6DF74521" w14:textId="77777777" w:rsidR="004E4691" w:rsidRPr="00BC2678" w:rsidRDefault="004E4691" w:rsidP="007725D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 here in the UK</w:t>
            </w:r>
          </w:p>
          <w:p w14:paraId="3993D97F" w14:textId="1D374FA6" w:rsidR="00D36910" w:rsidRPr="00BC2678" w:rsidRDefault="00D36910" w:rsidP="00D369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B4258" w:rsidRPr="00BC2678" w14:paraId="49F452D9" w14:textId="77777777" w:rsidTr="00DF55A2">
        <w:trPr>
          <w:trHeight w:val="1453"/>
          <w:jc w:val="center"/>
        </w:trPr>
        <w:tc>
          <w:tcPr>
            <w:tcW w:w="9067" w:type="dxa"/>
          </w:tcPr>
          <w:p w14:paraId="5474C298" w14:textId="338AF67E" w:rsidR="004B4258" w:rsidRPr="00BC2678" w:rsidRDefault="004B4258" w:rsidP="007757B3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acism and other discrimination </w:t>
            </w:r>
          </w:p>
          <w:p w14:paraId="1E5A21A7" w14:textId="234DBB0A" w:rsidR="004B4258" w:rsidRPr="00BC2678" w:rsidRDefault="004B4258" w:rsidP="007725D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Experiences of racism and other forms of discrimination</w:t>
            </w:r>
          </w:p>
          <w:p w14:paraId="13F34508" w14:textId="1D1CFCAA" w:rsidR="004B4258" w:rsidRPr="00BC2678" w:rsidRDefault="007B0D5D" w:rsidP="007B0D5D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Being </w:t>
            </w:r>
            <w:r w:rsidR="004B4258"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treated unfairly because of your ethnicity, race, colour or religion. </w:t>
            </w:r>
          </w:p>
          <w:p w14:paraId="3C717E1B" w14:textId="4B8F8C22" w:rsidR="004B4258" w:rsidRPr="00BC2678" w:rsidRDefault="00BB5421" w:rsidP="007725D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Worry or s</w:t>
            </w:r>
            <w:r w:rsidR="00F311C2"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tress 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due to</w:t>
            </w:r>
            <w:r w:rsidR="00F311C2" w:rsidRPr="00BC2678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</w:t>
            </w:r>
            <w:r w:rsidR="004B4258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be</w:t>
            </w:r>
            <w:r w:rsidR="00F311C2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ing</w:t>
            </w:r>
            <w:r w:rsidR="004B4258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treated unfairly because of ethnicity, race, colour or religion</w:t>
            </w:r>
            <w:r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="004B4258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  <w:p w14:paraId="57ED697A" w14:textId="622497EE" w:rsidR="004B4258" w:rsidRPr="00BC2678" w:rsidRDefault="00BB5421" w:rsidP="007725D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ecommendations for addressing</w:t>
            </w:r>
            <w:r w:rsidR="004B4258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racism/discrimination in health related settings</w:t>
            </w:r>
            <w:r w:rsidR="004D5EFD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="004B4258" w:rsidRPr="00BC267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B5421" w:rsidRPr="00BC2678" w14:paraId="07A820CE" w14:textId="77777777" w:rsidTr="00D26600">
        <w:trPr>
          <w:trHeight w:val="2306"/>
          <w:jc w:val="center"/>
        </w:trPr>
        <w:tc>
          <w:tcPr>
            <w:tcW w:w="9067" w:type="dxa"/>
          </w:tcPr>
          <w:p w14:paraId="040EF1AE" w14:textId="77777777" w:rsidR="00BB5421" w:rsidRPr="00BC2678" w:rsidRDefault="00BB5421" w:rsidP="00DF55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structions of health/ healthy weight</w:t>
            </w:r>
          </w:p>
          <w:p w14:paraId="4C5A5BEE" w14:textId="121A775E" w:rsidR="00BB5421" w:rsidRPr="00BC2678" w:rsidRDefault="004D5EFD" w:rsidP="007725D1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ws on own</w:t>
            </w:r>
            <w:r w:rsidR="00BB5421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lth</w:t>
            </w:r>
          </w:p>
          <w:p w14:paraId="41858A62" w14:textId="54C8FD9B" w:rsidR="00BB5421" w:rsidRPr="00BC2678" w:rsidRDefault="004D5EFD" w:rsidP="007725D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ews on </w:t>
            </w:r>
            <w:r w:rsidR="00BB5421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body weight</w:t>
            </w:r>
            <w:r w:rsidR="004A41BC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0A2CD458" w14:textId="77777777" w:rsidR="00BB5421" w:rsidRPr="00BC2678" w:rsidRDefault="00BB5421" w:rsidP="004A41BC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uses</w:t>
            </w:r>
          </w:p>
          <w:p w14:paraId="74DAFBF9" w14:textId="77777777" w:rsidR="00BB5421" w:rsidRPr="00BC2678" w:rsidRDefault="00BB5421" w:rsidP="004A41BC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sk factors</w:t>
            </w:r>
          </w:p>
          <w:p w14:paraId="10016EA7" w14:textId="77777777" w:rsidR="00BB5421" w:rsidRPr="00BC2678" w:rsidRDefault="00BB5421" w:rsidP="004A41BC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act on quality of life and mental health</w:t>
            </w:r>
          </w:p>
          <w:p w14:paraId="21FEC56D" w14:textId="77777777" w:rsidR="00BB5421" w:rsidRPr="00BC2678" w:rsidRDefault="00BB5421" w:rsidP="004A41BC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ight management options</w:t>
            </w:r>
          </w:p>
          <w:p w14:paraId="3D653A42" w14:textId="77777777" w:rsidR="00BB5421" w:rsidRPr="00BC2678" w:rsidRDefault="00BB5421" w:rsidP="004A41BC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ning of BMI </w:t>
            </w:r>
          </w:p>
          <w:p w14:paraId="544C8B35" w14:textId="77777777" w:rsidR="00777DAD" w:rsidRPr="00BC2678" w:rsidRDefault="00777DAD" w:rsidP="00777D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across life</w:t>
            </w:r>
            <w:r w:rsidR="008E6FA9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rse</w:t>
            </w:r>
          </w:p>
          <w:p w14:paraId="5442CD30" w14:textId="77777777" w:rsidR="008E6FA9" w:rsidRPr="00BC2678" w:rsidRDefault="008E6FA9" w:rsidP="00777D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Any struggles with weight</w:t>
            </w:r>
          </w:p>
          <w:p w14:paraId="6309BD18" w14:textId="1DC2C66C" w:rsidR="00C21393" w:rsidRPr="00BC2678" w:rsidRDefault="00C21393" w:rsidP="00C2139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39" w:rsidRPr="00BC2678" w14:paraId="02500A6C" w14:textId="77777777" w:rsidTr="00D26600">
        <w:trPr>
          <w:trHeight w:val="1295"/>
          <w:jc w:val="center"/>
        </w:trPr>
        <w:tc>
          <w:tcPr>
            <w:tcW w:w="9067" w:type="dxa"/>
          </w:tcPr>
          <w:p w14:paraId="743ACA4B" w14:textId="77777777" w:rsidR="00037439" w:rsidRPr="00BC2678" w:rsidRDefault="00037439" w:rsidP="007725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xploring associations between life stories, health and weight </w:t>
            </w:r>
          </w:p>
          <w:p w14:paraId="698A2470" w14:textId="0E0BBBC1" w:rsidR="00037439" w:rsidRPr="00BC2678" w:rsidRDefault="00037439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ents in </w:t>
            </w:r>
            <w:r w:rsidR="00CF0611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fe 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health &amp; wellbeing</w:t>
            </w:r>
          </w:p>
          <w:p w14:paraId="73A4D1DF" w14:textId="732E9E8C" w:rsidR="00037439" w:rsidRPr="00BC2678" w:rsidRDefault="00123021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f born abroad) </w:t>
            </w:r>
            <w:r w:rsidR="00CE63D6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037439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ration </w:t>
            </w:r>
            <w:r w:rsidR="00CE63D6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eys and</w:t>
            </w:r>
            <w:r w:rsidR="00037439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lth &amp; wellbeing</w:t>
            </w:r>
          </w:p>
          <w:p w14:paraId="15145B84" w14:textId="5E854CFB" w:rsidR="00037439" w:rsidRPr="00BC2678" w:rsidRDefault="00037439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="00123021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arding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ight in particular</w:t>
            </w:r>
          </w:p>
          <w:p w14:paraId="5F3EABC2" w14:textId="333407E3" w:rsidR="00037439" w:rsidRPr="00BC2678" w:rsidRDefault="00037439" w:rsidP="002107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92EC3" w:rsidRPr="00BC2678" w14:paraId="4A8F1473" w14:textId="77777777" w:rsidTr="00D26600">
        <w:trPr>
          <w:trHeight w:val="1661"/>
          <w:jc w:val="center"/>
        </w:trPr>
        <w:tc>
          <w:tcPr>
            <w:tcW w:w="9067" w:type="dxa"/>
          </w:tcPr>
          <w:p w14:paraId="0288C9B0" w14:textId="77777777" w:rsidR="00E92EC3" w:rsidRPr="00BC2678" w:rsidRDefault="00E92EC3" w:rsidP="007725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tivation</w:t>
            </w:r>
          </w:p>
          <w:p w14:paraId="4403E375" w14:textId="77777777" w:rsidR="00E92EC3" w:rsidRPr="00BC2678" w:rsidRDefault="00E92EC3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sons for wanting to lose weight</w:t>
            </w:r>
          </w:p>
          <w:p w14:paraId="6439EAA6" w14:textId="77777777" w:rsidR="00E92EC3" w:rsidRPr="00BC2678" w:rsidRDefault="00E92EC3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first wanted to lose weight</w:t>
            </w:r>
          </w:p>
          <w:p w14:paraId="1CEBD8C5" w14:textId="77777777" w:rsidR="00E92EC3" w:rsidRPr="00BC2678" w:rsidRDefault="00E92EC3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onship with food</w:t>
            </w:r>
          </w:p>
          <w:p w14:paraId="1EE7B7B7" w14:textId="25E14A74" w:rsidR="00E92EC3" w:rsidRPr="00BC2678" w:rsidRDefault="00C655D3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E92EC3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l of interest in physical activity/ exercise</w:t>
            </w:r>
          </w:p>
          <w:p w14:paraId="593D58E9" w14:textId="77777777" w:rsidR="00E92EC3" w:rsidRPr="00BC2678" w:rsidRDefault="00C655D3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E92EC3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ice/ or support received regarding PA/ exercise</w:t>
            </w:r>
          </w:p>
          <w:p w14:paraId="772E696B" w14:textId="21C68DDF" w:rsidR="00C21393" w:rsidRPr="00BC2678" w:rsidRDefault="00C21393" w:rsidP="00C2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A3F85" w:rsidRPr="00BC2678" w14:paraId="47A301D1" w14:textId="77777777" w:rsidTr="00D26600">
        <w:trPr>
          <w:trHeight w:val="4245"/>
          <w:jc w:val="center"/>
        </w:trPr>
        <w:tc>
          <w:tcPr>
            <w:tcW w:w="9067" w:type="dxa"/>
          </w:tcPr>
          <w:p w14:paraId="049065C4" w14:textId="77777777" w:rsidR="003A3F85" w:rsidRPr="00BC2678" w:rsidRDefault="003A3F85" w:rsidP="007725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Access to services</w:t>
            </w:r>
          </w:p>
          <w:p w14:paraId="4C355179" w14:textId="77777777" w:rsidR="003A3F85" w:rsidRPr="00BC2678" w:rsidRDefault="003A3F85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reness of  weight management services or support</w:t>
            </w:r>
          </w:p>
          <w:p w14:paraId="1C408AE6" w14:textId="77777777" w:rsidR="003A3F85" w:rsidRPr="00BC2678" w:rsidRDefault="003A3F85" w:rsidP="0094531F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al authority initiatives</w:t>
            </w:r>
          </w:p>
          <w:p w14:paraId="731D4FA6" w14:textId="77777777" w:rsidR="003A3F85" w:rsidRPr="00BC2678" w:rsidRDefault="003A3F85" w:rsidP="0094531F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unity-based third sector organisations</w:t>
            </w:r>
          </w:p>
          <w:p w14:paraId="4685990D" w14:textId="77777777" w:rsidR="003A3F85" w:rsidRPr="00BC2678" w:rsidRDefault="003A3F85" w:rsidP="0094531F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rcial organisations e.g. slimming world etc</w:t>
            </w:r>
          </w:p>
          <w:p w14:paraId="7E72A29D" w14:textId="77777777" w:rsidR="003A3F85" w:rsidRPr="00BC2678" w:rsidRDefault="003A3F85" w:rsidP="0094531F">
            <w:pP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iatric surgery/ medication</w:t>
            </w:r>
          </w:p>
          <w:p w14:paraId="0ED5674F" w14:textId="6E65BBBD" w:rsidR="003A3F85" w:rsidRPr="00BC2678" w:rsidRDefault="00D310F7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wn </w:t>
            </w:r>
            <w:r w:rsidR="003A3F8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ach</w:t>
            </w:r>
            <w:r w:rsidR="0038206D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weight </w:t>
            </w:r>
            <w:r w:rsidR="003A3F8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</w:t>
            </w:r>
            <w:r w:rsidR="0038206D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nt</w:t>
            </w:r>
          </w:p>
          <w:p w14:paraId="4BA35572" w14:textId="7C7DB5C4" w:rsidR="003A3F85" w:rsidRPr="00BC2678" w:rsidRDefault="0038206D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y plans </w:t>
            </w:r>
            <w:r w:rsidR="003A3F8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approach managing your weight?</w:t>
            </w:r>
          </w:p>
          <w:p w14:paraId="4A0D63AF" w14:textId="3CF60F72" w:rsidR="003A3F85" w:rsidRPr="00BC2678" w:rsidRDefault="0038206D" w:rsidP="0038206D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king </w:t>
            </w:r>
            <w:r w:rsidR="003A3F85"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 help</w:t>
            </w:r>
          </w:p>
          <w:p w14:paraId="7EB5FC9F" w14:textId="77777777" w:rsidR="003A3F85" w:rsidRPr="00BC2678" w:rsidRDefault="003A3F85" w:rsidP="0038206D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f-help</w:t>
            </w:r>
          </w:p>
          <w:p w14:paraId="26A96DFA" w14:textId="77777777" w:rsidR="003A3F85" w:rsidRPr="00BC2678" w:rsidRDefault="003A3F85" w:rsidP="0038206D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 friends/ word of mouth</w:t>
            </w:r>
          </w:p>
          <w:p w14:paraId="4CECE05E" w14:textId="77777777" w:rsidR="003A3F85" w:rsidRPr="00BC2678" w:rsidRDefault="003A3F85" w:rsidP="0038206D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et/social media – official and unofficial</w:t>
            </w:r>
          </w:p>
          <w:p w14:paraId="36685A1B" w14:textId="77777777" w:rsidR="003A3F85" w:rsidRPr="00BC2678" w:rsidRDefault="003A3F85" w:rsidP="0038206D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/health professional</w:t>
            </w:r>
          </w:p>
          <w:p w14:paraId="5C557D1F" w14:textId="77777777" w:rsidR="003A3F85" w:rsidRPr="00BC2678" w:rsidRDefault="003A3F85" w:rsidP="0038206D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mmunity-based services </w:t>
            </w:r>
          </w:p>
          <w:p w14:paraId="26E2033D" w14:textId="44AD217D" w:rsidR="003A3F85" w:rsidRPr="00BC2678" w:rsidRDefault="003A3F85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</w:t>
            </w:r>
            <w:r w:rsidR="009579FB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pted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pproach to weight loss</w:t>
            </w:r>
          </w:p>
        </w:tc>
      </w:tr>
      <w:tr w:rsidR="009024B5" w:rsidRPr="00BC2678" w14:paraId="40F2913A" w14:textId="77777777" w:rsidTr="00DF55A2">
        <w:trPr>
          <w:trHeight w:val="7082"/>
          <w:jc w:val="center"/>
        </w:trPr>
        <w:tc>
          <w:tcPr>
            <w:tcW w:w="9067" w:type="dxa"/>
          </w:tcPr>
          <w:p w14:paraId="7B705312" w14:textId="77777777" w:rsidR="009024B5" w:rsidRPr="00BC2678" w:rsidRDefault="009024B5" w:rsidP="007725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rriers and facilitators</w:t>
            </w:r>
          </w:p>
          <w:p w14:paraId="1F2FDD6A" w14:textId="1243FC82" w:rsidR="009024B5" w:rsidRPr="00BC2678" w:rsidRDefault="00904965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9024B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llenges faced 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  <w:r w:rsidR="009024B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ight loss journey</w:t>
            </w:r>
          </w:p>
          <w:p w14:paraId="6C640DB2" w14:textId="77777777" w:rsidR="009024B5" w:rsidRPr="00BC2678" w:rsidRDefault="009024B5" w:rsidP="00904965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k of knowledge on healthy eating with regards to traditional foods</w:t>
            </w:r>
          </w:p>
          <w:p w14:paraId="556E463F" w14:textId="77777777" w:rsidR="009024B5" w:rsidRPr="00BC2678" w:rsidRDefault="009024B5" w:rsidP="00904965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k of service provider/ health professional knowledge on traditional foods</w:t>
            </w:r>
          </w:p>
          <w:p w14:paraId="0289BDFA" w14:textId="77777777" w:rsidR="009024B5" w:rsidRPr="00BC2678" w:rsidRDefault="009024B5" w:rsidP="00904965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k of support</w:t>
            </w:r>
          </w:p>
          <w:p w14:paraId="7949C030" w14:textId="77777777" w:rsidR="009024B5" w:rsidRPr="00BC2678" w:rsidRDefault="009024B5" w:rsidP="00904965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nancial issues</w:t>
            </w:r>
          </w:p>
          <w:p w14:paraId="1D5EDD44" w14:textId="77777777" w:rsidR="009024B5" w:rsidRPr="00BC2678" w:rsidRDefault="009024B5" w:rsidP="00904965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problem</w:t>
            </w:r>
          </w:p>
          <w:p w14:paraId="5B5B2C6E" w14:textId="77777777" w:rsidR="009024B5" w:rsidRPr="00BC2678" w:rsidRDefault="009024B5" w:rsidP="00904965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al life</w:t>
            </w:r>
          </w:p>
          <w:p w14:paraId="53C450AD" w14:textId="3333A82F" w:rsidR="009024B5" w:rsidRPr="00BC2678" w:rsidRDefault="00791AA1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B55E26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urage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nt on </w:t>
            </w:r>
            <w:r w:rsidR="00B5319D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r w:rsidR="009024B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ourney</w:t>
            </w:r>
          </w:p>
          <w:p w14:paraId="1E2FEB79" w14:textId="77777777" w:rsidR="009024B5" w:rsidRPr="00BC2678" w:rsidRDefault="009024B5" w:rsidP="00B531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sz w:val="24"/>
                <w:szCs w:val="24"/>
              </w:rPr>
              <w:t>Health</w:t>
            </w:r>
          </w:p>
          <w:p w14:paraId="2F694990" w14:textId="77777777" w:rsidR="009024B5" w:rsidRPr="00BC2678" w:rsidRDefault="009024B5" w:rsidP="00B531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sz w:val="24"/>
                <w:szCs w:val="24"/>
              </w:rPr>
              <w:t>Appearance</w:t>
            </w:r>
          </w:p>
          <w:p w14:paraId="7537F386" w14:textId="77777777" w:rsidR="009024B5" w:rsidRPr="00BC2678" w:rsidRDefault="009024B5" w:rsidP="00B531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sz w:val="24"/>
                <w:szCs w:val="24"/>
              </w:rPr>
              <w:t>Family and friends</w:t>
            </w:r>
          </w:p>
          <w:p w14:paraId="7E865031" w14:textId="77777777" w:rsidR="009024B5" w:rsidRPr="00BC2678" w:rsidRDefault="009024B5" w:rsidP="00B531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sz w:val="24"/>
                <w:szCs w:val="24"/>
              </w:rPr>
              <w:t>Access to services</w:t>
            </w:r>
          </w:p>
          <w:p w14:paraId="01BF5307" w14:textId="41F27916" w:rsidR="009024B5" w:rsidRPr="00BC2678" w:rsidRDefault="009024B5" w:rsidP="00364F02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unity/ community leaders</w:t>
            </w:r>
          </w:p>
          <w:p w14:paraId="23E0E453" w14:textId="4F7A2948" w:rsidR="009024B5" w:rsidRPr="00BC2678" w:rsidRDefault="00FD0393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9024B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usehold </w:t>
            </w: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ers</w:t>
            </w:r>
            <w:r w:rsidR="009024B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volved in food shopping and preparation </w:t>
            </w:r>
          </w:p>
          <w:p w14:paraId="05A40126" w14:textId="30041E93" w:rsidR="009024B5" w:rsidRPr="00BC2678" w:rsidRDefault="00364F02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9024B5"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ws on weight management services and support for people from a similar background</w:t>
            </w:r>
          </w:p>
          <w:p w14:paraId="6FE3D7B1" w14:textId="03C6A64A" w:rsidR="009024B5" w:rsidRPr="00BC2678" w:rsidRDefault="00FD0393" w:rsidP="00364F02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="009024B5"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wledge of work</w:t>
            </w: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g</w:t>
            </w:r>
            <w:r w:rsidR="009024B5"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ith ethnic/ cultural groups which are different from their own [Cultural competence of providers]</w:t>
            </w:r>
          </w:p>
          <w:p w14:paraId="12D6A002" w14:textId="77777777" w:rsidR="009024B5" w:rsidRPr="00BC2678" w:rsidRDefault="009024B5" w:rsidP="00364F02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turally appropriateness of foods and exercise recommended/discussed</w:t>
            </w:r>
          </w:p>
          <w:p w14:paraId="4EC52632" w14:textId="77777777" w:rsidR="009024B5" w:rsidRPr="00BC2678" w:rsidRDefault="009024B5" w:rsidP="00364F02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ess</w:t>
            </w:r>
          </w:p>
          <w:p w14:paraId="7C573237" w14:textId="0F76770D" w:rsidR="009024B5" w:rsidRPr="00BC2678" w:rsidRDefault="00FD0393" w:rsidP="007725D1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>mportan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health professional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from the same ethnic group </w:t>
            </w:r>
          </w:p>
          <w:p w14:paraId="382E50F5" w14:textId="22BAE30C" w:rsidR="009024B5" w:rsidRPr="00BC2678" w:rsidRDefault="00FD0393" w:rsidP="007725D1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>mportan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03B6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>health professional</w:t>
            </w:r>
            <w:r w:rsidR="00B003B6" w:rsidRPr="00BC2678">
              <w:rPr>
                <w:rFonts w:ascii="Times New Roman" w:hAnsi="Times New Roman" w:cs="Times New Roman"/>
                <w:sz w:val="24"/>
                <w:szCs w:val="24"/>
              </w:rPr>
              <w:t>s of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he same gender </w:t>
            </w:r>
          </w:p>
          <w:p w14:paraId="63E48CE9" w14:textId="03D679BB" w:rsidR="009024B5" w:rsidRPr="00BC2678" w:rsidRDefault="00B003B6" w:rsidP="007725D1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>mportan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health professional</w:t>
            </w:r>
            <w:r w:rsidR="00F175FE" w:rsidRPr="00BC2678">
              <w:rPr>
                <w:rFonts w:ascii="Times New Roman" w:hAnsi="Times New Roman" w:cs="Times New Roman"/>
                <w:sz w:val="24"/>
                <w:szCs w:val="24"/>
              </w:rPr>
              <w:t>s of</w:t>
            </w:r>
            <w:r w:rsidR="009024B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he same body shape and size </w:t>
            </w:r>
          </w:p>
          <w:p w14:paraId="3314478D" w14:textId="5CEB3092" w:rsidR="009024B5" w:rsidRPr="00BC2678" w:rsidRDefault="009024B5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What an ideal weight management service </w:t>
            </w:r>
            <w:r w:rsidR="00316195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look like </w:t>
            </w:r>
          </w:p>
          <w:p w14:paraId="0E92BEE4" w14:textId="5778394B" w:rsidR="009024B5" w:rsidRPr="00BC2678" w:rsidRDefault="00470C08" w:rsidP="0047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white"/>
              </w:rPr>
            </w:pPr>
            <w:r w:rsidRPr="00BC267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white"/>
              </w:rPr>
              <w:t>S</w:t>
            </w:r>
            <w:r w:rsidR="009024B5" w:rsidRPr="00BC267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white"/>
              </w:rPr>
              <w:t xml:space="preserve">pecific </w:t>
            </w:r>
            <w:r w:rsidRPr="00BC267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white"/>
              </w:rPr>
              <w:t>content</w:t>
            </w:r>
          </w:p>
          <w:p w14:paraId="32214220" w14:textId="471DA3C8" w:rsidR="009024B5" w:rsidRPr="00BC2678" w:rsidRDefault="00470C08" w:rsidP="0047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>Remote/ digital</w:t>
            </w:r>
            <w:r w:rsidR="009024B5"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</w:rPr>
              <w:t xml:space="preserve"> or face to face</w:t>
            </w:r>
          </w:p>
        </w:tc>
      </w:tr>
      <w:tr w:rsidR="00BB768C" w:rsidRPr="00BC2678" w14:paraId="231B5BAF" w14:textId="77777777" w:rsidTr="00D26600">
        <w:trPr>
          <w:trHeight w:val="826"/>
          <w:jc w:val="center"/>
        </w:trPr>
        <w:tc>
          <w:tcPr>
            <w:tcW w:w="9067" w:type="dxa"/>
          </w:tcPr>
          <w:p w14:paraId="781D736D" w14:textId="77777777" w:rsidR="00BB768C" w:rsidRPr="00BC2678" w:rsidRDefault="00BB768C" w:rsidP="007725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onclusion  </w:t>
            </w:r>
          </w:p>
          <w:p w14:paraId="1CE22798" w14:textId="77777777" w:rsidR="00BB768C" w:rsidRPr="00BC2678" w:rsidRDefault="00BB768C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ary of the discussion</w:t>
            </w:r>
          </w:p>
          <w:p w14:paraId="34B872DD" w14:textId="408B808F" w:rsidR="00BB768C" w:rsidRPr="00BC2678" w:rsidRDefault="00BB768C" w:rsidP="007725D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y final comments  </w:t>
            </w:r>
          </w:p>
        </w:tc>
      </w:tr>
    </w:tbl>
    <w:p w14:paraId="40490B64" w14:textId="77777777" w:rsidR="00E41138" w:rsidRPr="00BC2678" w:rsidRDefault="00E41138">
      <w:pPr>
        <w:rPr>
          <w:rFonts w:ascii="Times New Roman" w:hAnsi="Times New Roman" w:cs="Times New Roman"/>
          <w:sz w:val="24"/>
          <w:szCs w:val="24"/>
        </w:rPr>
      </w:pPr>
      <w:r w:rsidRPr="00BC267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Look w:val="0600" w:firstRow="0" w:lastRow="0" w:firstColumn="0" w:lastColumn="0" w:noHBand="1" w:noVBand="1"/>
      </w:tblPr>
      <w:tblGrid>
        <w:gridCol w:w="8217"/>
      </w:tblGrid>
      <w:tr w:rsidR="00946107" w:rsidRPr="00BC2678" w14:paraId="6FDD2635" w14:textId="77777777" w:rsidTr="00A72C33">
        <w:trPr>
          <w:trHeight w:val="283"/>
          <w:jc w:val="center"/>
        </w:trPr>
        <w:tc>
          <w:tcPr>
            <w:tcW w:w="8217" w:type="dxa"/>
            <w:shd w:val="clear" w:color="auto" w:fill="BFBFBF" w:themeFill="background1" w:themeFillShade="BF"/>
          </w:tcPr>
          <w:p w14:paraId="191DED15" w14:textId="77777777" w:rsidR="00946107" w:rsidRDefault="00946107" w:rsidP="00A075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 w:themeFill="background1" w:themeFillShade="B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B. Service providers</w:t>
            </w:r>
          </w:p>
          <w:p w14:paraId="32FEB11B" w14:textId="56D088D3" w:rsidR="00A72C33" w:rsidRPr="00BC2678" w:rsidRDefault="00A72C33" w:rsidP="00A075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BFBFBF" w:themeFill="background1" w:themeFillShade="BF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C270C" w:rsidRPr="00BC2678" w14:paraId="44677927" w14:textId="77777777" w:rsidTr="003A19EF">
        <w:tblPrEx>
          <w:jc w:val="left"/>
        </w:tblPrEx>
        <w:trPr>
          <w:trHeight w:val="547"/>
        </w:trPr>
        <w:tc>
          <w:tcPr>
            <w:tcW w:w="8217" w:type="dxa"/>
          </w:tcPr>
          <w:p w14:paraId="28711207" w14:textId="77777777" w:rsidR="00DC270C" w:rsidRPr="00BC2678" w:rsidRDefault="00DC270C" w:rsidP="0037326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roduction: </w:t>
            </w:r>
          </w:p>
          <w:p w14:paraId="171262F2" w14:textId="77777777" w:rsidR="00DC270C" w:rsidRPr="00BC2678" w:rsidRDefault="00DC270C" w:rsidP="0095535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As above</w:t>
            </w:r>
          </w:p>
          <w:p w14:paraId="1E552B36" w14:textId="2188C5A1" w:rsidR="00C21393" w:rsidRPr="00BC2678" w:rsidRDefault="00C21393" w:rsidP="00955354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270C" w:rsidRPr="00BC2678" w14:paraId="147544DF" w14:textId="77777777" w:rsidTr="003A19EF">
        <w:tblPrEx>
          <w:jc w:val="left"/>
        </w:tblPrEx>
        <w:trPr>
          <w:trHeight w:val="3991"/>
        </w:trPr>
        <w:tc>
          <w:tcPr>
            <w:tcW w:w="8217" w:type="dxa"/>
          </w:tcPr>
          <w:p w14:paraId="30B180D3" w14:textId="77777777" w:rsidR="00DC270C" w:rsidRPr="00BC2678" w:rsidRDefault="00DC270C" w:rsidP="0037326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 management programme and role </w:t>
            </w:r>
          </w:p>
          <w:p w14:paraId="24A7E35D" w14:textId="77777777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Nature of the weight management programme involved in providing</w:t>
            </w:r>
          </w:p>
          <w:p w14:paraId="57CA2FEA" w14:textId="77777777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Any inclusion of resources for participants on the programme </w:t>
            </w:r>
          </w:p>
          <w:p w14:paraId="029D08A4" w14:textId="77777777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The decision making process on the approach to weight management with individuals</w:t>
            </w:r>
          </w:p>
          <w:p w14:paraId="5D612CE1" w14:textId="77777777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Description of the specific role played in the programme</w:t>
            </w:r>
          </w:p>
          <w:p w14:paraId="7403A182" w14:textId="77777777" w:rsidR="00DC270C" w:rsidRPr="00BC2678" w:rsidRDefault="00DC270C" w:rsidP="00955354">
            <w:pPr>
              <w:pStyle w:val="ListParagrap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ign </w:t>
            </w:r>
          </w:p>
          <w:p w14:paraId="4A57ED0A" w14:textId="77777777" w:rsidR="00DC270C" w:rsidRPr="00BC2678" w:rsidRDefault="00DC270C" w:rsidP="00955354">
            <w:pPr>
              <w:pStyle w:val="ListParagrap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ivery</w:t>
            </w:r>
          </w:p>
          <w:p w14:paraId="2A2D795E" w14:textId="77777777" w:rsidR="00DC270C" w:rsidRPr="00BC2678" w:rsidRDefault="00DC270C" w:rsidP="00955354">
            <w:pPr>
              <w:pStyle w:val="ListParagrap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ification</w:t>
            </w:r>
          </w:p>
          <w:p w14:paraId="2D95D1BB" w14:textId="77777777" w:rsidR="00DC270C" w:rsidRPr="00BC2678" w:rsidRDefault="00DC270C" w:rsidP="00955354">
            <w:pPr>
              <w:pStyle w:val="ListParagrap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d</w:t>
            </w:r>
          </w:p>
          <w:p w14:paraId="679BD0D1" w14:textId="77777777" w:rsidR="00DC270C" w:rsidRPr="00BC2678" w:rsidRDefault="00DC270C" w:rsidP="009553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-disciplinary team</w:t>
            </w:r>
          </w:p>
          <w:p w14:paraId="5FA6D29E" w14:textId="77777777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How the programme/s is delivered</w:t>
            </w:r>
          </w:p>
          <w:p w14:paraId="1DEAD86F" w14:textId="77777777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Where delivered [location if face to face]</w:t>
            </w:r>
          </w:p>
          <w:p w14:paraId="57528997" w14:textId="557DD66A" w:rsidR="00DC270C" w:rsidRPr="00BC2678" w:rsidRDefault="00DC270C" w:rsidP="00955354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Programme/s components</w:t>
            </w:r>
          </w:p>
        </w:tc>
      </w:tr>
      <w:tr w:rsidR="00E41138" w:rsidRPr="00BC2678" w14:paraId="2BD5AB97" w14:textId="77777777" w:rsidTr="003A19EF">
        <w:tblPrEx>
          <w:jc w:val="left"/>
        </w:tblPrEx>
        <w:trPr>
          <w:trHeight w:val="5632"/>
        </w:trPr>
        <w:tc>
          <w:tcPr>
            <w:tcW w:w="8217" w:type="dxa"/>
          </w:tcPr>
          <w:p w14:paraId="1CFA0952" w14:textId="25C742DD" w:rsidR="00E41138" w:rsidRPr="00BC2678" w:rsidRDefault="00E41138" w:rsidP="0037326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gramme participants</w:t>
            </w:r>
          </w:p>
          <w:p w14:paraId="3F44517A" w14:textId="77777777" w:rsidR="00E41138" w:rsidRPr="00BC2678" w:rsidRDefault="00E41138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How are users recruited/ referred to the programme?</w:t>
            </w:r>
          </w:p>
          <w:p w14:paraId="1DEAC012" w14:textId="77777777" w:rsidR="00E41138" w:rsidRPr="00BC2678" w:rsidRDefault="00E41138" w:rsidP="00955354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ed recruitment strategies</w:t>
            </w:r>
          </w:p>
          <w:p w14:paraId="51D74017" w14:textId="77777777" w:rsidR="00E41138" w:rsidRPr="00BC2678" w:rsidRDefault="00E41138" w:rsidP="00955354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s of awareness raising  of the programme</w:t>
            </w:r>
          </w:p>
          <w:p w14:paraId="49C28C1F" w14:textId="77777777" w:rsidR="00E41138" w:rsidRPr="00BC2678" w:rsidRDefault="00E41138" w:rsidP="00955354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gets (numbers and characteristics of users)</w:t>
            </w:r>
          </w:p>
          <w:p w14:paraId="47864BF7" w14:textId="77777777" w:rsidR="00E41138" w:rsidRPr="00BC2678" w:rsidRDefault="00E41138" w:rsidP="00955354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ned vs achieved numbers</w:t>
            </w:r>
          </w:p>
          <w:p w14:paraId="061D203F" w14:textId="3B6EE5F8" w:rsidR="00E41138" w:rsidRPr="00BC2678" w:rsidRDefault="00E41138" w:rsidP="00955354">
            <w:pPr>
              <w:pStyle w:val="ListParagraph"/>
              <w:numPr>
                <w:ilvl w:val="0"/>
                <w:numId w:val="21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Any (un)expected challenges during recruitment </w:t>
            </w:r>
          </w:p>
          <w:p w14:paraId="266AB860" w14:textId="54FAA350" w:rsidR="00E41138" w:rsidRPr="00BC2678" w:rsidRDefault="00243C71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trategies to address the (un)expected challenges</w:t>
            </w:r>
          </w:p>
          <w:p w14:paraId="39023463" w14:textId="5A42B684" w:rsidR="00E41138" w:rsidRPr="00BC2678" w:rsidRDefault="00243C71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ost successful approach</w:t>
            </w:r>
            <w:r w:rsidR="005D43CC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- c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onvenien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ce of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his approach</w:t>
            </w:r>
          </w:p>
          <w:p w14:paraId="40196E96" w14:textId="39D9D1BC" w:rsidR="00E41138" w:rsidRPr="00BC2678" w:rsidRDefault="005D43CC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successful approach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- convenience 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is this approach</w:t>
            </w:r>
          </w:p>
          <w:p w14:paraId="2AB43A13" w14:textId="64CDB323" w:rsidR="00E41138" w:rsidRPr="00BC2678" w:rsidRDefault="005D43CC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he main ethnic groups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he programme participants</w:t>
            </w:r>
          </w:p>
          <w:p w14:paraId="5F24AC9D" w14:textId="3151CC39" w:rsidR="00E41138" w:rsidRPr="00BC2678" w:rsidRDefault="00E41138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… specifically Black African and Black Caribbean men and women</w:t>
            </w:r>
          </w:p>
          <w:p w14:paraId="155203EE" w14:textId="7F400037" w:rsidR="00E41138" w:rsidRPr="00BC2678" w:rsidRDefault="00E41138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Reasons for being successful/ unsuccessful in recruiting participants from these ethnic groups and/or diverse groups more widely</w:t>
            </w:r>
          </w:p>
          <w:p w14:paraId="408EE0B6" w14:textId="77777777" w:rsidR="00E41138" w:rsidRPr="00BC2678" w:rsidRDefault="00E41138" w:rsidP="00955354">
            <w:pPr>
              <w:ind w:left="7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entives to retain participants from diverse ethnic/ social groups</w:t>
            </w:r>
          </w:p>
          <w:p w14:paraId="444F862D" w14:textId="1AFFE6C6" w:rsidR="00E41138" w:rsidRPr="00BC2678" w:rsidRDefault="00544D3B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xtent programme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ailored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different ethnic groups</w:t>
            </w:r>
          </w:p>
          <w:p w14:paraId="39DB40F1" w14:textId="5C0440FC" w:rsidR="00E41138" w:rsidRPr="00BC2678" w:rsidRDefault="00544D3B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rocess of cultural adaptation / why there is little cultural adaptation</w:t>
            </w:r>
          </w:p>
          <w:p w14:paraId="5B7E9ABC" w14:textId="451FB51B" w:rsidR="00E41138" w:rsidRPr="00BC2678" w:rsidRDefault="000D6C3F" w:rsidP="00955354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onfiden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ce in </w:t>
            </w:r>
            <w:r w:rsidR="00E41138" w:rsidRPr="00BC2678">
              <w:rPr>
                <w:rFonts w:ascii="Times New Roman" w:hAnsi="Times New Roman" w:cs="Times New Roman"/>
                <w:sz w:val="24"/>
                <w:szCs w:val="24"/>
              </w:rPr>
              <w:t>working cross culturally</w:t>
            </w:r>
          </w:p>
          <w:p w14:paraId="452F7A4A" w14:textId="77777777" w:rsidR="00E41138" w:rsidRPr="00BC2678" w:rsidRDefault="00E41138" w:rsidP="00955354">
            <w:pPr>
              <w:pStyle w:val="ListParagrap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wn ethnicity/ language ability</w:t>
            </w:r>
          </w:p>
          <w:p w14:paraId="77E1E2E3" w14:textId="77777777" w:rsidR="00E41138" w:rsidRPr="00BC2678" w:rsidRDefault="00E41138" w:rsidP="00955354">
            <w:pPr>
              <w:pStyle w:val="ListParagraph"/>
              <w:ind w:left="717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fic training in cultural competency/ unconscious bias/ race equality</w:t>
            </w:r>
          </w:p>
          <w:p w14:paraId="3F9AAC6D" w14:textId="2E4A6A6F" w:rsidR="00D5707A" w:rsidRPr="00BC2678" w:rsidRDefault="00D5707A" w:rsidP="00B01C0F">
            <w:pPr>
              <w:pStyle w:val="ListParagraph"/>
              <w:ind w:left="357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52C5A" w:rsidRPr="00BC2678" w14:paraId="05E19BB1" w14:textId="77777777" w:rsidTr="003A19EF">
        <w:tblPrEx>
          <w:jc w:val="left"/>
        </w:tblPrEx>
        <w:trPr>
          <w:trHeight w:val="421"/>
        </w:trPr>
        <w:tc>
          <w:tcPr>
            <w:tcW w:w="8217" w:type="dxa"/>
          </w:tcPr>
          <w:p w14:paraId="3B2BB95C" w14:textId="77777777" w:rsidR="001E304B" w:rsidRPr="00BC2678" w:rsidRDefault="001E304B" w:rsidP="001E304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iveness, barriers and facilitators</w:t>
            </w:r>
          </w:p>
          <w:p w14:paraId="1772D74A" w14:textId="353128A6" w:rsidR="001E304B" w:rsidRPr="00BC2678" w:rsidRDefault="00D5707A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ffective</w:t>
            </w:r>
            <w:r w:rsidR="00763BE2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ness of 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the programme</w:t>
            </w:r>
            <w:r w:rsidR="00C86270" w:rsidRPr="00BC2678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  <w:p w14:paraId="2BB9F5B2" w14:textId="39F14B83" w:rsidR="001E304B" w:rsidRPr="00BC2678" w:rsidRDefault="00C86270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easure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effectiveness</w:t>
            </w:r>
          </w:p>
          <w:p w14:paraId="18136FE7" w14:textId="6B48643D" w:rsidR="001E304B" w:rsidRPr="00BC2678" w:rsidRDefault="001E304B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For whom the programme </w:t>
            </w:r>
            <w:r w:rsidR="00C86270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successful </w:t>
            </w:r>
          </w:p>
          <w:p w14:paraId="3CB8BA46" w14:textId="0CB6CF47" w:rsidR="001E304B" w:rsidRPr="00BC2678" w:rsidRDefault="00F3754D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ain facilitators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hat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support weight management in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programme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  <w:p w14:paraId="15CEE29A" w14:textId="5BD3B57D" w:rsidR="001E304B" w:rsidRPr="00BC2678" w:rsidRDefault="001E304B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...and </w:t>
            </w:r>
            <w:r w:rsidR="00F3754D" w:rsidRPr="00BC2678">
              <w:rPr>
                <w:rFonts w:ascii="Times New Roman" w:hAnsi="Times New Roman" w:cs="Times New Roman"/>
                <w:sz w:val="24"/>
                <w:szCs w:val="24"/>
              </w:rPr>
              <w:t>specifically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for Black African and Black Caribbean ethnic groups</w:t>
            </w:r>
          </w:p>
          <w:p w14:paraId="3CD7F940" w14:textId="054D171B" w:rsidR="001E304B" w:rsidRPr="00BC2678" w:rsidRDefault="0095304F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ain barriers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to support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weight management in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programme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  <w:p w14:paraId="4481D4C8" w14:textId="033EE5B1" w:rsidR="001E304B" w:rsidRPr="00BC2678" w:rsidRDefault="001E304B" w:rsidP="00955354">
            <w:pPr>
              <w:pStyle w:val="ListParagraph"/>
              <w:numPr>
                <w:ilvl w:val="0"/>
                <w:numId w:val="14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...and </w:t>
            </w:r>
            <w:r w:rsidR="0095304F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specifically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for Black African and Black Caribbean ethnic groups</w:t>
            </w:r>
          </w:p>
          <w:p w14:paraId="2350A331" w14:textId="77777777" w:rsidR="001E304B" w:rsidRPr="00BC2678" w:rsidRDefault="001E304B" w:rsidP="00955354">
            <w:pPr>
              <w:ind w:left="10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ral/ recruitment</w:t>
            </w:r>
          </w:p>
          <w:p w14:paraId="67915335" w14:textId="77777777" w:rsidR="001E304B" w:rsidRPr="00BC2678" w:rsidRDefault="001E304B" w:rsidP="00955354">
            <w:pPr>
              <w:ind w:left="10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s/ beliefs</w:t>
            </w:r>
          </w:p>
          <w:p w14:paraId="4D32123D" w14:textId="77777777" w:rsidR="001E304B" w:rsidRPr="00BC2678" w:rsidRDefault="001E304B" w:rsidP="00955354">
            <w:pPr>
              <w:ind w:left="10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-economic factors</w:t>
            </w:r>
          </w:p>
          <w:p w14:paraId="14F27CEA" w14:textId="77777777" w:rsidR="001E304B" w:rsidRPr="00BC2678" w:rsidRDefault="001E304B" w:rsidP="00955354">
            <w:pPr>
              <w:ind w:left="10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nvironmental factors</w:t>
            </w:r>
          </w:p>
          <w:p w14:paraId="35AECCD0" w14:textId="77777777" w:rsidR="001E304B" w:rsidRPr="00BC2678" w:rsidRDefault="001E304B" w:rsidP="00955354">
            <w:pPr>
              <w:ind w:left="10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cism/ discrimination</w:t>
            </w:r>
          </w:p>
          <w:p w14:paraId="0DF41D0F" w14:textId="5B96BA07" w:rsidR="001E304B" w:rsidRPr="00BC2678" w:rsidRDefault="001E304B" w:rsidP="00955354">
            <w:pPr>
              <w:pStyle w:val="ListParagraph"/>
              <w:numPr>
                <w:ilvl w:val="0"/>
                <w:numId w:val="15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What would help address the barriers</w:t>
            </w:r>
          </w:p>
          <w:p w14:paraId="690B8597" w14:textId="45A8A59F" w:rsidR="001E304B" w:rsidRPr="00BC2678" w:rsidRDefault="00BD0B80" w:rsidP="00592A10">
            <w:pPr>
              <w:pStyle w:val="ListParagraph"/>
              <w:numPr>
                <w:ilvl w:val="0"/>
                <w:numId w:val="15"/>
              </w:numPr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additional resources/ intervention components useful for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programme users</w:t>
            </w:r>
          </w:p>
          <w:p w14:paraId="7A10D415" w14:textId="57214D4C" w:rsidR="001E304B" w:rsidRPr="00BC2678" w:rsidRDefault="001E304B" w:rsidP="00592A10">
            <w:pPr>
              <w:pStyle w:val="ListParagraph"/>
              <w:numPr>
                <w:ilvl w:val="0"/>
                <w:numId w:val="15"/>
              </w:numPr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Why </w:t>
            </w:r>
            <w:r w:rsidR="00291CCF" w:rsidRPr="00BC2678">
              <w:rPr>
                <w:rFonts w:ascii="Times New Roman" w:hAnsi="Times New Roman" w:cs="Times New Roman"/>
                <w:sz w:val="24"/>
                <w:szCs w:val="24"/>
              </w:rPr>
              <w:t>these are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r w:rsidR="00291CCF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already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="00291CCF" w:rsidRPr="00BC26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14:paraId="0DAC02C3" w14:textId="77777777" w:rsidR="00F52C5A" w:rsidRPr="00BC2678" w:rsidRDefault="00291CCF" w:rsidP="00592A10">
            <w:pPr>
              <w:pStyle w:val="ListParagraph"/>
              <w:numPr>
                <w:ilvl w:val="0"/>
                <w:numId w:val="15"/>
              </w:numPr>
              <w:ind w:left="714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ecommendations for future program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mes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 targeting Black ethnic groups [what an excellent programme </w:t>
            </w: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="001E304B" w:rsidRPr="00BC2678">
              <w:rPr>
                <w:rFonts w:ascii="Times New Roman" w:hAnsi="Times New Roman" w:cs="Times New Roman"/>
                <w:sz w:val="24"/>
                <w:szCs w:val="24"/>
              </w:rPr>
              <w:t>look like]</w:t>
            </w:r>
          </w:p>
          <w:p w14:paraId="49BD7FEE" w14:textId="376A8CE5" w:rsidR="00C21393" w:rsidRPr="00BC2678" w:rsidRDefault="00C21393" w:rsidP="00C21393">
            <w:pPr>
              <w:pStyle w:val="ListParagraph"/>
              <w:ind w:left="71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1138" w:rsidRPr="00BC2678" w14:paraId="7AD0CD02" w14:textId="77777777" w:rsidTr="003A19EF">
        <w:tblPrEx>
          <w:jc w:val="left"/>
        </w:tblPrEx>
        <w:trPr>
          <w:trHeight w:val="703"/>
        </w:trPr>
        <w:tc>
          <w:tcPr>
            <w:tcW w:w="8217" w:type="dxa"/>
          </w:tcPr>
          <w:p w14:paraId="6572756A" w14:textId="77777777" w:rsidR="00E41138" w:rsidRPr="00BC2678" w:rsidRDefault="00E41138" w:rsidP="0037326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onclusion  </w:t>
            </w:r>
          </w:p>
          <w:p w14:paraId="5131B3F0" w14:textId="69F486C6" w:rsidR="00E41138" w:rsidRPr="00BC2678" w:rsidRDefault="00E41138" w:rsidP="00592A10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78">
              <w:rPr>
                <w:rFonts w:ascii="Times New Roman" w:hAnsi="Times New Roman" w:cs="Times New Roman"/>
                <w:sz w:val="24"/>
                <w:szCs w:val="24"/>
              </w:rPr>
              <w:t>As above</w:t>
            </w:r>
          </w:p>
        </w:tc>
      </w:tr>
    </w:tbl>
    <w:p w14:paraId="79023369" w14:textId="77777777" w:rsidR="003A7FAF" w:rsidRPr="00BC2678" w:rsidRDefault="003A7FAF" w:rsidP="003A7F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116C0" w14:textId="77777777" w:rsidR="003A7FAF" w:rsidRPr="00BC2678" w:rsidRDefault="003A7FAF" w:rsidP="000462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A7FAF" w:rsidRPr="00BC2678">
      <w:footerReference w:type="default" r:id="rId8"/>
      <w:pgSz w:w="11906" w:h="16838"/>
      <w:pgMar w:top="851" w:right="851" w:bottom="851" w:left="85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209BD" w14:textId="77777777" w:rsidR="0070096D" w:rsidRDefault="0070096D">
      <w:pPr>
        <w:spacing w:after="0" w:line="240" w:lineRule="auto"/>
      </w:pPr>
      <w:r>
        <w:separator/>
      </w:r>
    </w:p>
  </w:endnote>
  <w:endnote w:type="continuationSeparator" w:id="0">
    <w:p w14:paraId="3562ADF3" w14:textId="77777777" w:rsidR="0070096D" w:rsidRDefault="00700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3" w14:textId="5A3E4DB9" w:rsidR="00DB063C" w:rsidRDefault="008C3A2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95FDB">
      <w:rPr>
        <w:noProof/>
        <w:color w:val="000000"/>
      </w:rPr>
      <w:t>1</w:t>
    </w:r>
    <w:r>
      <w:rPr>
        <w:color w:val="000000"/>
      </w:rPr>
      <w:fldChar w:fldCharType="end"/>
    </w:r>
  </w:p>
  <w:p w14:paraId="000000A4" w14:textId="77777777" w:rsidR="00DB063C" w:rsidRDefault="00DB063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53B20" w14:textId="77777777" w:rsidR="0070096D" w:rsidRDefault="0070096D">
      <w:pPr>
        <w:spacing w:after="0" w:line="240" w:lineRule="auto"/>
      </w:pPr>
      <w:r>
        <w:separator/>
      </w:r>
    </w:p>
  </w:footnote>
  <w:footnote w:type="continuationSeparator" w:id="0">
    <w:p w14:paraId="154020D1" w14:textId="77777777" w:rsidR="0070096D" w:rsidRDefault="007009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A550B"/>
    <w:multiLevelType w:val="hybridMultilevel"/>
    <w:tmpl w:val="823E1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47CF3"/>
    <w:multiLevelType w:val="multilevel"/>
    <w:tmpl w:val="15E8CEB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D43719A"/>
    <w:multiLevelType w:val="hybridMultilevel"/>
    <w:tmpl w:val="E3C8F1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3E6043"/>
    <w:multiLevelType w:val="multilevel"/>
    <w:tmpl w:val="5D14572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0FA259F6"/>
    <w:multiLevelType w:val="multilevel"/>
    <w:tmpl w:val="DB04A8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FD50867"/>
    <w:multiLevelType w:val="hybridMultilevel"/>
    <w:tmpl w:val="65EA6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DB6079"/>
    <w:multiLevelType w:val="multilevel"/>
    <w:tmpl w:val="780E28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80308E"/>
    <w:multiLevelType w:val="multilevel"/>
    <w:tmpl w:val="1BC604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AC23BAD"/>
    <w:multiLevelType w:val="hybridMultilevel"/>
    <w:tmpl w:val="171A99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DB56EE"/>
    <w:multiLevelType w:val="hybridMultilevel"/>
    <w:tmpl w:val="58B22C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215260"/>
    <w:multiLevelType w:val="hybridMultilevel"/>
    <w:tmpl w:val="B7BAFF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731875"/>
    <w:multiLevelType w:val="hybridMultilevel"/>
    <w:tmpl w:val="3F7AA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0E2E54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AD09FB"/>
    <w:multiLevelType w:val="multilevel"/>
    <w:tmpl w:val="42E0E5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3DD1310D"/>
    <w:multiLevelType w:val="hybridMultilevel"/>
    <w:tmpl w:val="DA34A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D3116D"/>
    <w:multiLevelType w:val="multilevel"/>
    <w:tmpl w:val="8D0C9F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1201F3D"/>
    <w:multiLevelType w:val="hybridMultilevel"/>
    <w:tmpl w:val="943A1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BF3A21"/>
    <w:multiLevelType w:val="multilevel"/>
    <w:tmpl w:val="76843D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E20DD1"/>
    <w:multiLevelType w:val="multilevel"/>
    <w:tmpl w:val="1BC604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F9941DC"/>
    <w:multiLevelType w:val="hybridMultilevel"/>
    <w:tmpl w:val="D2582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7382279"/>
    <w:multiLevelType w:val="multilevel"/>
    <w:tmpl w:val="7458E1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8EF417D"/>
    <w:multiLevelType w:val="hybridMultilevel"/>
    <w:tmpl w:val="673C0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A4D3F2E"/>
    <w:multiLevelType w:val="multilevel"/>
    <w:tmpl w:val="1BC604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7B1E1048"/>
    <w:multiLevelType w:val="hybridMultilevel"/>
    <w:tmpl w:val="8280D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9"/>
  </w:num>
  <w:num w:numId="3">
    <w:abstractNumId w:val="6"/>
  </w:num>
  <w:num w:numId="4">
    <w:abstractNumId w:val="14"/>
  </w:num>
  <w:num w:numId="5">
    <w:abstractNumId w:val="21"/>
  </w:num>
  <w:num w:numId="6">
    <w:abstractNumId w:val="4"/>
  </w:num>
  <w:num w:numId="7">
    <w:abstractNumId w:val="16"/>
  </w:num>
  <w:num w:numId="8">
    <w:abstractNumId w:val="12"/>
  </w:num>
  <w:num w:numId="9">
    <w:abstractNumId w:val="7"/>
  </w:num>
  <w:num w:numId="10">
    <w:abstractNumId w:val="17"/>
  </w:num>
  <w:num w:numId="11">
    <w:abstractNumId w:val="15"/>
  </w:num>
  <w:num w:numId="12">
    <w:abstractNumId w:val="11"/>
  </w:num>
  <w:num w:numId="13">
    <w:abstractNumId w:val="18"/>
  </w:num>
  <w:num w:numId="14">
    <w:abstractNumId w:val="2"/>
  </w:num>
  <w:num w:numId="15">
    <w:abstractNumId w:val="20"/>
  </w:num>
  <w:num w:numId="16">
    <w:abstractNumId w:val="10"/>
  </w:num>
  <w:num w:numId="17">
    <w:abstractNumId w:val="13"/>
  </w:num>
  <w:num w:numId="18">
    <w:abstractNumId w:val="5"/>
  </w:num>
  <w:num w:numId="19">
    <w:abstractNumId w:val="22"/>
  </w:num>
  <w:num w:numId="20">
    <w:abstractNumId w:val="8"/>
  </w:num>
  <w:num w:numId="21">
    <w:abstractNumId w:val="1"/>
  </w:num>
  <w:num w:numId="22">
    <w:abstractNumId w:val="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63C"/>
    <w:rsid w:val="00037439"/>
    <w:rsid w:val="000462D3"/>
    <w:rsid w:val="0005523C"/>
    <w:rsid w:val="000B0A69"/>
    <w:rsid w:val="000B5972"/>
    <w:rsid w:val="000D6C3F"/>
    <w:rsid w:val="00115B14"/>
    <w:rsid w:val="00123021"/>
    <w:rsid w:val="001E304B"/>
    <w:rsid w:val="002107C2"/>
    <w:rsid w:val="00234637"/>
    <w:rsid w:val="00243C71"/>
    <w:rsid w:val="00266A7D"/>
    <w:rsid w:val="00291CCF"/>
    <w:rsid w:val="002A3EDD"/>
    <w:rsid w:val="002A55EF"/>
    <w:rsid w:val="002E0A89"/>
    <w:rsid w:val="00316195"/>
    <w:rsid w:val="00364F02"/>
    <w:rsid w:val="00366374"/>
    <w:rsid w:val="0038206D"/>
    <w:rsid w:val="003A19EF"/>
    <w:rsid w:val="003A3F85"/>
    <w:rsid w:val="003A7FAF"/>
    <w:rsid w:val="003B4AAA"/>
    <w:rsid w:val="004227FF"/>
    <w:rsid w:val="00453B25"/>
    <w:rsid w:val="00470C08"/>
    <w:rsid w:val="00491869"/>
    <w:rsid w:val="004A41BC"/>
    <w:rsid w:val="004B4258"/>
    <w:rsid w:val="004D5EFD"/>
    <w:rsid w:val="004E2BEE"/>
    <w:rsid w:val="004E4691"/>
    <w:rsid w:val="00544D3B"/>
    <w:rsid w:val="00592A10"/>
    <w:rsid w:val="005D43CC"/>
    <w:rsid w:val="005F4EE3"/>
    <w:rsid w:val="00643A6C"/>
    <w:rsid w:val="006A7338"/>
    <w:rsid w:val="006A7CA0"/>
    <w:rsid w:val="006C02D0"/>
    <w:rsid w:val="006D46EC"/>
    <w:rsid w:val="0070096D"/>
    <w:rsid w:val="00763BE2"/>
    <w:rsid w:val="00765528"/>
    <w:rsid w:val="007725D1"/>
    <w:rsid w:val="00773EBB"/>
    <w:rsid w:val="007757B3"/>
    <w:rsid w:val="00777DAD"/>
    <w:rsid w:val="00791AA1"/>
    <w:rsid w:val="0079308A"/>
    <w:rsid w:val="007B0D5D"/>
    <w:rsid w:val="00801EF8"/>
    <w:rsid w:val="008C3A25"/>
    <w:rsid w:val="008E6FA9"/>
    <w:rsid w:val="009024B5"/>
    <w:rsid w:val="00904965"/>
    <w:rsid w:val="009053BC"/>
    <w:rsid w:val="0094531F"/>
    <w:rsid w:val="00946107"/>
    <w:rsid w:val="00947D28"/>
    <w:rsid w:val="0095304F"/>
    <w:rsid w:val="00955354"/>
    <w:rsid w:val="009579FB"/>
    <w:rsid w:val="00A0750D"/>
    <w:rsid w:val="00A35732"/>
    <w:rsid w:val="00A72C33"/>
    <w:rsid w:val="00A95FDB"/>
    <w:rsid w:val="00AF5A82"/>
    <w:rsid w:val="00B003B6"/>
    <w:rsid w:val="00B01C0F"/>
    <w:rsid w:val="00B5319D"/>
    <w:rsid w:val="00B55E26"/>
    <w:rsid w:val="00BB5421"/>
    <w:rsid w:val="00BB768C"/>
    <w:rsid w:val="00BC2678"/>
    <w:rsid w:val="00BD0B80"/>
    <w:rsid w:val="00BF2FA9"/>
    <w:rsid w:val="00C21393"/>
    <w:rsid w:val="00C655D3"/>
    <w:rsid w:val="00C655FC"/>
    <w:rsid w:val="00C85D33"/>
    <w:rsid w:val="00C86270"/>
    <w:rsid w:val="00CE3B58"/>
    <w:rsid w:val="00CE63D6"/>
    <w:rsid w:val="00CF0611"/>
    <w:rsid w:val="00D26600"/>
    <w:rsid w:val="00D310F7"/>
    <w:rsid w:val="00D33032"/>
    <w:rsid w:val="00D36910"/>
    <w:rsid w:val="00D5707A"/>
    <w:rsid w:val="00D65473"/>
    <w:rsid w:val="00DB063C"/>
    <w:rsid w:val="00DC270C"/>
    <w:rsid w:val="00DF55A2"/>
    <w:rsid w:val="00E41138"/>
    <w:rsid w:val="00E52644"/>
    <w:rsid w:val="00E92EC3"/>
    <w:rsid w:val="00EC7128"/>
    <w:rsid w:val="00F175FE"/>
    <w:rsid w:val="00F311C2"/>
    <w:rsid w:val="00F3754D"/>
    <w:rsid w:val="00F45A7C"/>
    <w:rsid w:val="00F52C5A"/>
    <w:rsid w:val="00F80E3A"/>
    <w:rsid w:val="00FD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33543"/>
  <w15:docId w15:val="{F2D7D1D0-468A-46C1-B028-43F5D03B8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73F1E"/>
    <w:pPr>
      <w:ind w:left="720"/>
      <w:contextualSpacing/>
    </w:pPr>
  </w:style>
  <w:style w:type="paragraph" w:styleId="NoSpacing">
    <w:name w:val="No Spacing"/>
    <w:uiPriority w:val="1"/>
    <w:qFormat/>
    <w:rsid w:val="00DF18C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765C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44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78F"/>
  </w:style>
  <w:style w:type="paragraph" w:styleId="Footer">
    <w:name w:val="footer"/>
    <w:basedOn w:val="Normal"/>
    <w:link w:val="FooterChar"/>
    <w:uiPriority w:val="99"/>
    <w:unhideWhenUsed/>
    <w:rsid w:val="00B44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78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04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8eoICOuhzQSlvwoV0iUBEYfzmw==">AMUW2mXMS3RNGGQ3Cxudjlty7fhn6qywrY5mzlQ1oCBQTEu4t0kgCiozSV0kRCbzqzVQ9GjWs3u3a6YPXy2NnpLKYjdHmtMgaH5bYyiHpnkZyE7wAeI3rD1q4+bh5FolBEccUHXq/jH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EFA APEKEY</dc:creator>
  <cp:lastModifiedBy>Maynard, Maria</cp:lastModifiedBy>
  <cp:revision>11</cp:revision>
  <dcterms:created xsi:type="dcterms:W3CDTF">2023-06-13T11:47:00Z</dcterms:created>
  <dcterms:modified xsi:type="dcterms:W3CDTF">2023-06-13T11:58:00Z</dcterms:modified>
</cp:coreProperties>
</file>